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A1E034" w14:textId="77777777" w:rsidR="0066755F" w:rsidRPr="00AA1D37" w:rsidRDefault="0066755F" w:rsidP="006675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u w:val="single"/>
        </w:rPr>
      </w:pPr>
      <w:r w:rsidRPr="00AA1D37">
        <w:rPr>
          <w:rFonts w:ascii="Times New Roman" w:eastAsia="Times New Roman" w:hAnsi="Times New Roman" w:cs="Times New Roman"/>
          <w:b/>
          <w:bCs/>
          <w:color w:val="000000" w:themeColor="text1"/>
          <w:u w:val="single"/>
        </w:rPr>
        <w:t>Supplementary Information:</w:t>
      </w:r>
    </w:p>
    <w:p w14:paraId="3A22E5B6" w14:textId="77777777" w:rsidR="0066755F" w:rsidRDefault="0066755F" w:rsidP="0066755F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7B864AD4" w14:textId="3E82C5A4" w:rsidR="00CF0FFF" w:rsidRDefault="00CF0FFF" w:rsidP="0066755F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3C91C928" w14:textId="77777777" w:rsidR="00CF0FFF" w:rsidRPr="00AA1D37" w:rsidRDefault="00CF0FFF" w:rsidP="0066755F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6"/>
        <w:gridCol w:w="1476"/>
        <w:gridCol w:w="948"/>
        <w:gridCol w:w="1095"/>
        <w:gridCol w:w="1113"/>
        <w:gridCol w:w="1124"/>
        <w:gridCol w:w="1255"/>
        <w:gridCol w:w="733"/>
      </w:tblGrid>
      <w:tr w:rsidR="0066755F" w:rsidRPr="00D77B92" w14:paraId="2E771F6E" w14:textId="77777777" w:rsidTr="00126C64">
        <w:trPr>
          <w:trHeight w:val="432"/>
        </w:trPr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14:paraId="67D3412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ble A1: Summary of Patient Characteristics by D Therapy</w:t>
            </w:r>
          </w:p>
        </w:tc>
      </w:tr>
      <w:tr w:rsidR="0066755F" w:rsidRPr="00D77B92" w14:paraId="34AA3BA6" w14:textId="77777777" w:rsidTr="00126C64">
        <w:trPr>
          <w:trHeight w:val="765"/>
        </w:trPr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2AFD838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AB66D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9665E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rted/</w:t>
            </w:r>
          </w:p>
          <w:p w14:paraId="30CF660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reased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(5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899C4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t done/</w:t>
            </w:r>
          </w:p>
          <w:p w14:paraId="7D3CBD5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tinued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6(82.4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39586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creased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(2.9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01232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scontinued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(8.8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ADC6A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6755F" w:rsidRPr="00D77B92" w14:paraId="4B0512A0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01BF206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ent of prematur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49F13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derate-late + Very Prete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B8C6B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3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AC609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02D30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2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66A0A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2D790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08936B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80</w:t>
            </w:r>
          </w:p>
        </w:tc>
      </w:tr>
      <w:tr w:rsidR="0066755F" w:rsidRPr="00D77B92" w14:paraId="099664CE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CA85F8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65FBB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remely Preterm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755E8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 (86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B79DA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7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29281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(87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F44C0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14A50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8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0C794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4E33D5AC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9A5E08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Weight Categor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A406B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1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A1981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 (79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551B8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0EBEA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(78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B5AD2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C0240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6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340F1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67</w:t>
            </w:r>
          </w:p>
        </w:tc>
      </w:tr>
      <w:tr w:rsidR="0066755F" w:rsidRPr="00D77B92" w14:paraId="5B21FEB6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5990C0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6FAC5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0-25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33046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20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3CE73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7F163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21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84827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8DEF7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277E3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6ECDF8EB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2357A3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 at PDA Closure categor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9D56C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1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1629B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7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4B382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B5445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8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0BD58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0CB6E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D086B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59</w:t>
            </w:r>
          </w:p>
        </w:tc>
      </w:tr>
      <w:tr w:rsidR="0066755F" w:rsidRPr="00D77B92" w14:paraId="22D55E8D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ED33DA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F18AF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0 - &lt;2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6DB28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54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65A0E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7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D9C36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 (53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2A6DB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C08FE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E5E4DA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CBB0707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E99161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F2875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 - &lt;30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3FEE6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22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A9A35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EAFFE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21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67A0C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D8FA8B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47635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1D570903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E096C4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8C171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+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5DCC4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6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71B4B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2F189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6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D01F2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48903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D0339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5696DAB4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F01689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 at PDA Closure (Months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15708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8A831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 ± 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D4155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 ± 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42D05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 ± 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3E91F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± 0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73533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4CBA6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0A96677B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450FF8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6803E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6BC7A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1.0, 6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D75E1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1.0, 2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41349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 (1.0, 6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8BE42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2.0, 2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BC297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 (1.0, 3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8FCC1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84</w:t>
            </w:r>
          </w:p>
        </w:tc>
      </w:tr>
      <w:tr w:rsidR="0066755F" w:rsidRPr="00D77B92" w14:paraId="0ACC2CD1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70C7F3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rfactant Therapy (ST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79879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54B76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0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0CBFA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22918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36235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F7848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A3C51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6BA4A657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5E0094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D0708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D79204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(89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D79FE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7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1E3A9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 (89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BB366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23156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0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F950F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98</w:t>
            </w:r>
          </w:p>
        </w:tc>
      </w:tr>
      <w:tr w:rsidR="0066755F" w:rsidRPr="00D77B92" w14:paraId="6C32D8F9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268E4CC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24E4E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teroid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6D837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 (63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599CD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7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E29C8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(62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9BB85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FBBE8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6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C8B0C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30</w:t>
            </w:r>
          </w:p>
        </w:tc>
      </w:tr>
      <w:tr w:rsidR="0066755F" w:rsidRPr="00D77B92" w14:paraId="422BBD84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5BAAD0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8C1CF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adr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3EFCB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17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7247B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36BAD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17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A9640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6E34D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ECB6C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47ECC315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3123BA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87798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halation/ Inhalation + Decadr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4E975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19.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11009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511AE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817BD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78A6D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A6829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E9C723D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104C98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D Diagno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B341A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E9FA0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28F8D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E023E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CE4B2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26092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3941C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49</w:t>
            </w:r>
          </w:p>
        </w:tc>
      </w:tr>
      <w:tr w:rsidR="0066755F" w:rsidRPr="00D77B92" w14:paraId="29DE76CD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2D761E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D4C42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75B3B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6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7CE32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2411C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0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CC119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CB63B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3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BDFEA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1A34B51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806A2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75C95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B9E0A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6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EC3C8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DB33C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9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5D40B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89736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1CB04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0555EAA4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08D2CC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FAE02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*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75EB3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 (66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CCAB6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D7E71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 (67.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C8DCA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C6E70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6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9B213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4DA67F8F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C1736C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exed Size of PDA / BSA (mm/m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9D0F5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61518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3 ± 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82276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6 ± 2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2E4F1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4 ± 9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9D19C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8 ± 6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F364E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3 ± 1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73AC5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3A5E2FD5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07786C8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E7C18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F8D72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7 (4.3, 4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639F7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6 (24.5, 30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EA0C1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2 (4.3, 4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DFE45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8 (21.9, 31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46D65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6 (6.8, 3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9A669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323</w:t>
            </w:r>
          </w:p>
        </w:tc>
      </w:tr>
      <w:tr w:rsidR="0066755F" w:rsidRPr="00D77B92" w14:paraId="364D77D4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4A5DBFB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cho McNamara Sco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990B84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FB669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 ± 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9BC26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7D42C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 ± 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76CA7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± 0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41333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 ± 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56502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7ADC80FE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4FAD86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4DDAB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CB6CE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0, 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1DA10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 (3.0, 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B74B7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0, 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D7818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5.0, 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90FBB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0, 5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14CBD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794</w:t>
            </w:r>
          </w:p>
        </w:tc>
      </w:tr>
      <w:tr w:rsidR="0066755F" w:rsidRPr="00D77B92" w14:paraId="2AED38A8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84D8F9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T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89EB9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20F7E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54.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D3E54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10F9F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 (51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5252A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395C9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8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A1956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5515A42E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9A34D4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D7E11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E278A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45.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3BAE4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9AC80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 (48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F9227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AB17B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BA09C5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31</w:t>
            </w:r>
          </w:p>
        </w:tc>
      </w:tr>
      <w:tr w:rsidR="0066755F" w:rsidRPr="00D77B92" w14:paraId="2E31F608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3A485BD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McNamara Scor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F82CD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DDC10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± 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42D97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8 ± 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9EC091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± 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4E55F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 ± 0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43BB2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 ± 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703870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8154DF6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DB8667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401A6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42CC12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4.0, 9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9BADC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5 (6.0, 8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C66599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4.0, 9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88262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 (7.0, 8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2CDC2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4.0, 8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073F5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294</w:t>
            </w:r>
          </w:p>
        </w:tc>
      </w:tr>
      <w:tr w:rsidR="0066755F" w:rsidRPr="00D77B92" w14:paraId="267E4557" w14:textId="77777777" w:rsidTr="00126C64">
        <w:trPr>
          <w:trHeight w:val="300"/>
        </w:trPr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545CA50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McNamara Score &gt;=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346633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4165C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26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EA666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682E74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26.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CADD3A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95BFAE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6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E7463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66F0EB5D" w14:textId="77777777" w:rsidTr="00126C64">
        <w:trPr>
          <w:trHeight w:val="300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536D067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E5E94B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33AEF9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 (73.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CC604D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971548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 (73.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18448C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0A7D16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83.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6D80BF" w14:textId="77777777" w:rsidR="0066755F" w:rsidRPr="00D77B92" w:rsidRDefault="0066755F" w:rsidP="00126C6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6338</w:t>
            </w:r>
          </w:p>
        </w:tc>
      </w:tr>
    </w:tbl>
    <w:p w14:paraId="746B87A3" w14:textId="2331A754" w:rsidR="0066755F" w:rsidRPr="00E93144" w:rsidRDefault="0066755F" w:rsidP="00E93144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AA1D37">
        <w:rPr>
          <w:rFonts w:ascii="Times New Roman" w:eastAsia="Times New Roman" w:hAnsi="Times New Roman" w:cs="Times New Roman"/>
          <w:color w:val="000000" w:themeColor="text1"/>
        </w:rPr>
        <w:t>*NA not included in statistical comparison of CLD Diagnosis by D Therap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5"/>
        <w:gridCol w:w="2790"/>
        <w:gridCol w:w="942"/>
        <w:gridCol w:w="1118"/>
        <w:gridCol w:w="1172"/>
        <w:gridCol w:w="1172"/>
        <w:gridCol w:w="811"/>
      </w:tblGrid>
      <w:tr w:rsidR="0066755F" w:rsidRPr="00D77B92" w14:paraId="095A79DD" w14:textId="77777777" w:rsidTr="00126C64">
        <w:trPr>
          <w:trHeight w:val="288"/>
        </w:trPr>
        <w:tc>
          <w:tcPr>
            <w:tcW w:w="9350" w:type="dxa"/>
            <w:gridSpan w:val="7"/>
            <w:shd w:val="clear" w:color="auto" w:fill="FFFFFF" w:themeFill="background1"/>
            <w:vAlign w:val="center"/>
          </w:tcPr>
          <w:p w14:paraId="5C3F743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br w:type="page"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able A2: Summary of Characteristics by Support on Different Machine</w:t>
            </w:r>
          </w:p>
        </w:tc>
      </w:tr>
      <w:tr w:rsidR="0066755F" w:rsidRPr="00D77B92" w14:paraId="5495DEAB" w14:textId="77777777" w:rsidTr="00126C64">
        <w:trPr>
          <w:trHeight w:val="288"/>
        </w:trPr>
        <w:tc>
          <w:tcPr>
            <w:tcW w:w="5077" w:type="dxa"/>
            <w:gridSpan w:val="3"/>
            <w:shd w:val="clear" w:color="auto" w:fill="FFFFFF" w:themeFill="background1"/>
            <w:vAlign w:val="center"/>
          </w:tcPr>
          <w:p w14:paraId="6F01CDE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73" w:type="dxa"/>
            <w:gridSpan w:val="4"/>
            <w:shd w:val="clear" w:color="auto" w:fill="FFFFFF" w:themeFill="background1"/>
            <w:vAlign w:val="center"/>
          </w:tcPr>
          <w:p w14:paraId="33440C3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ange to Different Machine</w:t>
            </w:r>
          </w:p>
        </w:tc>
      </w:tr>
      <w:tr w:rsidR="0066755F" w:rsidRPr="00D77B92" w14:paraId="7F8821DD" w14:textId="77777777" w:rsidTr="00126C64">
        <w:trPr>
          <w:trHeight w:val="765"/>
        </w:trPr>
        <w:tc>
          <w:tcPr>
            <w:tcW w:w="4135" w:type="dxa"/>
            <w:gridSpan w:val="2"/>
            <w:shd w:val="clear" w:color="auto" w:fill="FFFFFF" w:themeFill="background1"/>
            <w:vAlign w:val="center"/>
          </w:tcPr>
          <w:p w14:paraId="148C188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5D965ED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verall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6CC14FD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reased Support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(3.0%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F21075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 Change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(56.7%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123171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creased Support</w:t>
            </w:r>
            <w:r w:rsidRPr="00D77B92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7(40.3%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7A3933E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6755F" w:rsidRPr="00D77B92" w14:paraId="01F6D584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2488277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ent of prematurity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165F477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derate-late + Very Preterm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045796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13.2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644EF75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474F5F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0.5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60DDC2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4.8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6CC2A31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935</w:t>
            </w:r>
          </w:p>
        </w:tc>
      </w:tr>
      <w:tr w:rsidR="0066755F" w:rsidRPr="00D77B92" w14:paraId="02CB3348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7569D2A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77C48A7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tremely Preterm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4A00268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 (86.8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02D317A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73E6EB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(89.5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12ABD5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85.2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4FAEDFC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0F87E526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487AF2C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rth Weight Category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2FC16B4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1000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2A3E6F1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 (79.4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838CAC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5C9079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 (84.2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C34318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74.1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395BBDA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02</w:t>
            </w:r>
          </w:p>
        </w:tc>
      </w:tr>
      <w:tr w:rsidR="0066755F" w:rsidRPr="00D77B92" w14:paraId="7E4DC1EC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6B6E93B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0C265E3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0-2500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6F9A32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(20.6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21F3C41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FB75CE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15.8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87512D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25.9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1E60B00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6FF6F967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0815829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eight at PDA Closure category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3C3F4DB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&lt;1000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396540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7.4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192280D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BB65C7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5.3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E06850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.4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5B29DC5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80</w:t>
            </w:r>
          </w:p>
        </w:tc>
      </w:tr>
      <w:tr w:rsidR="0066755F" w:rsidRPr="00D77B92" w14:paraId="0DB3DD1F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70CAD1A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2FDA3A4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0 - &lt;2000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1FB8A3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54.4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09F15B1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B3F1F7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FA63FD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63.0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77EB01E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B27B9D3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4836B3B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7599824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0 - &lt;3000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1D28590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22.1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2FEC3D0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4EE2D6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26.3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051A06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4.8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2683D8F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0545D2E5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2E10A6A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FD6F83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00+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4FD26C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6.2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7EC48C9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55315F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8.4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F7F522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14.8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02800B8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1CDAEDF8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62B840C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e at PDA Closure (Months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19B16B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45C326A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 ± 1.2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6AAE82A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 ± 0.7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3D7EE8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 ± 1.2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DE790E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 ± 1.3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47AEED8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6A19E03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15E8171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03CA989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E4C740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1.0, 6.0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260D147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 (1.0, 2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ED6780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 (1.0, 6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4C7DF9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 (1.0, 6.0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62D87F8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306</w:t>
            </w:r>
          </w:p>
        </w:tc>
      </w:tr>
      <w:tr w:rsidR="0066755F" w:rsidRPr="00D77B92" w14:paraId="25F0C326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21379A8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urfactant Therapy (ST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6D2F104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4190E76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10.3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6F09883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BBBC29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7.9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D2499E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1.1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10303F1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05A73A68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207B5D5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37B80EC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2B1C733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(89.7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7D7BD26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2447F3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5 (92.1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8D0E56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(88.9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30FD6F6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04</w:t>
            </w:r>
          </w:p>
        </w:tc>
      </w:tr>
      <w:tr w:rsidR="0066755F" w:rsidRPr="00D77B92" w14:paraId="3E504948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7B784A8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roids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0D0C17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 Steroids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739BB02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 (63.2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6C1968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BB92C5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60.5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9E6B0E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(63.0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321DDA6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885</w:t>
            </w:r>
          </w:p>
        </w:tc>
      </w:tr>
      <w:tr w:rsidR="0066755F" w:rsidRPr="00D77B92" w14:paraId="648F3DC7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29181AE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1CCD28A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adron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59C3CA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17.6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55CF5A7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ECE368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3.2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80E0AA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25.9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6DBC1C1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FCBF6C0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6641F2C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0B0C97D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Inhalation/ </w:t>
            </w:r>
          </w:p>
          <w:p w14:paraId="7D28CB4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halation + Decadron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210B059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(19.1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EE1239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E1EBC6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 (26.3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C2FB5B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11.1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2D5BA4B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3E210AD5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3EC5E28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LD Diagnosis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890AA3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70DED0E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.5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2F010E5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69063D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2.6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C53247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1CA9EE2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449</w:t>
            </w:r>
          </w:p>
        </w:tc>
      </w:tr>
      <w:tr w:rsidR="0066755F" w:rsidRPr="00D77B92" w14:paraId="44D92B26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14A9529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3ED3249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452F2FE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6.2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E4DD7E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B61C0F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13.2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033C49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 (22.2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5D09323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75C512C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5A5922A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28923B7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CFF972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16.2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4455732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D2E7DE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(23.7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BA1A4C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7.4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233AF1D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202978AE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1BA2C1D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DF2A85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*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713233D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 (66.2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2DFC2F4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EAD8A3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 (60.5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29CED6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70.4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794D28F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3D6E97C9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720762E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exed Size of PDA / BSA (mm/m2)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2069505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033CFF1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3 ± 9.1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5612E02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9 ± 6.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D2D5CD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9 ± 9.5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04F381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9 ± 8.6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3A28771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408A9F5F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56C1C45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62966B5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FA1B13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7 (4.3, 45.6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91964E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9 (24.4, 33.3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E41A3E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7 (4.3, 45.6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573A8E0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0 (6.8, 43.8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7C6818C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55</w:t>
            </w:r>
          </w:p>
        </w:tc>
      </w:tr>
      <w:tr w:rsidR="0066755F" w:rsidRPr="00D77B92" w14:paraId="7225E1A1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2110D1B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cho McNamara Score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1D49F09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89E75B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3 ± 1.2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215D5A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± 0.0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0AB3278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2 ± 1.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6009CD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 ± 1.0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308ED24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1E903D4F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324DD6A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6F306D34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2FDA47F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0, 5.0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6408CEE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5.0, 5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0F5BEB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0, 5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EA2740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 (1.0, 5.0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294A32E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931</w:t>
            </w:r>
          </w:p>
        </w:tc>
      </w:tr>
      <w:tr w:rsidR="0066755F" w:rsidRPr="00D77B92" w14:paraId="22A79399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1E8CD4A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TN</w:t>
            </w:r>
            <w:proofErr w:type="spellEnd"/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1BC77D3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4F1B595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 (54.4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673EEE1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441BF6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957B4D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 (55.6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54C19CC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69B4D266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11D6154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CF9E25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796DC06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(45.6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027B3F9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D42FCE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 (5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DEC6E6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44.4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125533E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66</w:t>
            </w:r>
          </w:p>
        </w:tc>
      </w:tr>
      <w:tr w:rsidR="0066755F" w:rsidRPr="00D77B92" w14:paraId="5871441E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58F876B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McNamara Score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EEEEDEC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F2A4D5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± 1.2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54E64EA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 ± 0.7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22638DFF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9 ± 1.3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04B2DC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± 1.1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3F270ED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007C979B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0C4F0FF6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0241AC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n (Min, Max)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1423DF9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4.0, 9.0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3F449C0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5 (7.0, 8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4621ECD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4.0, 9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E88C8F5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 (4.0, 9.0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00921D5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278</w:t>
            </w:r>
          </w:p>
        </w:tc>
      </w:tr>
      <w:tr w:rsidR="0066755F" w:rsidRPr="00D77B92" w14:paraId="28FA104C" w14:textId="77777777" w:rsidTr="00126C64">
        <w:trPr>
          <w:trHeight w:val="300"/>
        </w:trPr>
        <w:tc>
          <w:tcPr>
            <w:tcW w:w="1345" w:type="dxa"/>
            <w:vMerge w:val="restart"/>
            <w:shd w:val="clear" w:color="auto" w:fill="FFFFFF" w:themeFill="background1"/>
            <w:vAlign w:val="center"/>
          </w:tcPr>
          <w:p w14:paraId="46D0D898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McNamara Score &gt;=7</w:t>
            </w: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551228E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34B803C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 (26.5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1276C02B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70B6EC4A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(28.9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3493B557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25.9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21A09829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6755F" w:rsidRPr="00D77B92" w14:paraId="5161F2C7" w14:textId="77777777" w:rsidTr="00126C64">
        <w:trPr>
          <w:trHeight w:val="300"/>
        </w:trPr>
        <w:tc>
          <w:tcPr>
            <w:tcW w:w="1345" w:type="dxa"/>
            <w:vMerge/>
            <w:shd w:val="clear" w:color="auto" w:fill="FFFFFF" w:themeFill="background1"/>
            <w:vAlign w:val="center"/>
          </w:tcPr>
          <w:p w14:paraId="1C4FFE51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90" w:type="dxa"/>
            <w:shd w:val="clear" w:color="auto" w:fill="FFFFFF" w:themeFill="background1"/>
            <w:vAlign w:val="center"/>
          </w:tcPr>
          <w:p w14:paraId="43DC209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FFFFFF" w:themeFill="background1"/>
            <w:vAlign w:val="center"/>
          </w:tcPr>
          <w:p w14:paraId="6EDA7540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 (73.5)</w:t>
            </w:r>
          </w:p>
        </w:tc>
        <w:tc>
          <w:tcPr>
            <w:tcW w:w="1118" w:type="dxa"/>
            <w:shd w:val="clear" w:color="auto" w:fill="FFFFFF" w:themeFill="background1"/>
            <w:vAlign w:val="center"/>
          </w:tcPr>
          <w:p w14:paraId="4DD10DE3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(100.0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680E9E32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 (71.1)</w:t>
            </w:r>
          </w:p>
        </w:tc>
        <w:tc>
          <w:tcPr>
            <w:tcW w:w="1172" w:type="dxa"/>
            <w:shd w:val="clear" w:color="auto" w:fill="FFFFFF" w:themeFill="background1"/>
            <w:vAlign w:val="center"/>
          </w:tcPr>
          <w:p w14:paraId="13D7D11D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 (74.1)</w:t>
            </w:r>
          </w:p>
        </w:tc>
        <w:tc>
          <w:tcPr>
            <w:tcW w:w="811" w:type="dxa"/>
            <w:shd w:val="clear" w:color="auto" w:fill="FFFFFF" w:themeFill="background1"/>
            <w:vAlign w:val="center"/>
          </w:tcPr>
          <w:p w14:paraId="597DFD0E" w14:textId="77777777" w:rsidR="0066755F" w:rsidRPr="00D77B92" w:rsidRDefault="0066755F" w:rsidP="00126C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7B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999</w:t>
            </w:r>
          </w:p>
        </w:tc>
      </w:tr>
    </w:tbl>
    <w:p w14:paraId="35AB9D53" w14:textId="77777777" w:rsidR="0066755F" w:rsidRPr="00AA1D37" w:rsidRDefault="0066755F" w:rsidP="0066755F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  <w:r w:rsidRPr="00AA1D37">
        <w:rPr>
          <w:rFonts w:ascii="Times New Roman" w:eastAsia="Times New Roman" w:hAnsi="Times New Roman" w:cs="Times New Roman"/>
          <w:color w:val="000000" w:themeColor="text1"/>
        </w:rPr>
        <w:t>*NA not included in statistical comparison of CLD Diagnosis by Change to Different Machine</w:t>
      </w:r>
    </w:p>
    <w:p w14:paraId="13BF5B9C" w14:textId="77777777" w:rsidR="0066755F" w:rsidRPr="00AA1D37" w:rsidRDefault="0066755F" w:rsidP="0066755F">
      <w:pPr>
        <w:spacing w:after="0"/>
        <w:rPr>
          <w:rFonts w:ascii="Times New Roman" w:eastAsia="Times New Roman" w:hAnsi="Times New Roman" w:cs="Times New Roman"/>
          <w:color w:val="000000" w:themeColor="text1"/>
        </w:rPr>
      </w:pPr>
    </w:p>
    <w:p w14:paraId="2F2A3D13" w14:textId="77777777" w:rsidR="0066755F" w:rsidRDefault="0066755F" w:rsidP="0066755F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705"/>
        <w:gridCol w:w="1272"/>
        <w:gridCol w:w="416"/>
        <w:gridCol w:w="1171"/>
        <w:gridCol w:w="1900"/>
        <w:gridCol w:w="805"/>
        <w:gridCol w:w="1033"/>
        <w:gridCol w:w="850"/>
        <w:gridCol w:w="583"/>
      </w:tblGrid>
      <w:tr w:rsidR="0066755F" w:rsidRPr="004B2260" w14:paraId="7C6251E0" w14:textId="77777777" w:rsidTr="00126C64">
        <w:trPr>
          <w:trHeight w:val="432"/>
        </w:trPr>
        <w:tc>
          <w:tcPr>
            <w:tcW w:w="0" w:type="auto"/>
            <w:gridSpan w:val="9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75CDBC" w14:textId="77777777" w:rsidR="0066755F" w:rsidRPr="004B2260" w:rsidRDefault="0066755F" w:rsidP="00126C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A1D37">
              <w:rPr>
                <w:rFonts w:ascii="Times New Roman" w:eastAsia="Times New Roman" w:hAnsi="Times New Roman" w:cs="Times New Roman"/>
              </w:rPr>
              <w:lastRenderedPageBreak/>
              <w:br w:type="page"/>
            </w: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ble A3: Intra-rater Repeatability</w:t>
            </w:r>
          </w:p>
        </w:tc>
      </w:tr>
      <w:tr w:rsidR="0066755F" w:rsidRPr="004B2260" w14:paraId="341E2337" w14:textId="77777777" w:rsidTr="00126C64">
        <w:trPr>
          <w:trHeight w:val="87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EC018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02777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AE2CF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0072B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3DFF5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7AA30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CCE9E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grees</w:t>
            </w:r>
            <w:r w:rsidRPr="004B226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f</w:t>
            </w:r>
            <w:r w:rsidRPr="004B226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reedom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36431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B9CDE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C</w:t>
            </w:r>
          </w:p>
        </w:tc>
      </w:tr>
      <w:tr w:rsidR="0066755F" w:rsidRPr="004B2260" w14:paraId="4111436D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39C33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02940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F4DCB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C3DD4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0 ± 11.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0CB83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B051F5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90B13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EB459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D8F3E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6DE7F283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4E547F18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9C950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0E418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F4A7E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 ± 12.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DAADF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510DD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8D9A0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5B922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01D8D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4B0BEEDF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764F801A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2F250A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0D874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0AF8B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2 ± 8.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F398F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-18.0, 16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3FD62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8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08812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4E570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1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6CABE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66755F" w:rsidRPr="004B2260" w14:paraId="698F25A1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3D7CA1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6F949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A52BD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8FCB0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 ± 9.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6C589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3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C8F16D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86BC6E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B9E6A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D3707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1D2A664B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33A37080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1F9E4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07604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05923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9 ± 10.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C7C6D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 (0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22EA2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7EF7F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FCD34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E41CB8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7B8520A2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7EA31A11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2C01A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491B4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A8F71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 ± 7.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51C2E7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 (-8.0, 16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2F172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A97BBB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0903B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E0721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66755F" w:rsidRPr="004B2260" w14:paraId="7AEED8DE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41EFF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9FE68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5B459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289CAC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2 ± 10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35507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 (13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5C049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281B4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AA214C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2CC192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59B97BE7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3802B0B7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421DE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81A39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6EE4E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 ± 13.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E50391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 (2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AB635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0F436C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9A43E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2BBB3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7CABF6AF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3BD327BB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A8107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8C95C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5AA00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 ± 7.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BB9F0E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 (-6.0, 29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5ABFE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F806F5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D3C7F8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.000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4F596E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66755F" w:rsidRPr="004B2260" w14:paraId="556D0DB0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2389B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66175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9ABF9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0B60E2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9 ± 10.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348D9E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8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DBA16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CB87EC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B2A0F4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797CBA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1E8678AB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53B301B0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554943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st Xray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C7665C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AEC9D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 ± 11.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81FE9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10DD9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012CC6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C38F7E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08C397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755F" w:rsidRPr="004B2260" w14:paraId="23BFCC63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27D00ACF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3B63E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ferenc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74009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548585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 ± 8.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7191C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 (-16.0, 16.0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F2D53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EA68D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C59D8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1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38592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</w:t>
            </w:r>
          </w:p>
        </w:tc>
      </w:tr>
    </w:tbl>
    <w:p w14:paraId="1010A871" w14:textId="77777777" w:rsidR="0066755F" w:rsidRDefault="0066755F" w:rsidP="0066755F">
      <w:pPr>
        <w:spacing w:after="0"/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</w:rPr>
      </w:pPr>
    </w:p>
    <w:p w14:paraId="6A1AC38D" w14:textId="77777777" w:rsidR="0066755F" w:rsidRDefault="0066755F" w:rsidP="0066755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highlight w:val="yellow"/>
        </w:rPr>
        <w:br w:type="page"/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483"/>
        <w:gridCol w:w="705"/>
        <w:gridCol w:w="416"/>
        <w:gridCol w:w="1171"/>
        <w:gridCol w:w="1900"/>
        <w:gridCol w:w="583"/>
      </w:tblGrid>
      <w:tr w:rsidR="0066755F" w:rsidRPr="004B2260" w14:paraId="1241435B" w14:textId="77777777" w:rsidTr="00126C64">
        <w:trPr>
          <w:trHeight w:val="432"/>
        </w:trPr>
        <w:tc>
          <w:tcPr>
            <w:tcW w:w="0" w:type="auto"/>
            <w:gridSpan w:val="6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FCCE38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able A4: Inter-rater Reliability</w:t>
            </w:r>
          </w:p>
        </w:tc>
      </w:tr>
      <w:tr w:rsidR="0066755F" w:rsidRPr="004B2260" w14:paraId="69D93E9E" w14:textId="77777777" w:rsidTr="00126C64">
        <w:trPr>
          <w:trHeight w:val="6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C1ABF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EED52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t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7442C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33F2E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± S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F9D9B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an (Min, Max)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210C1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C</w:t>
            </w:r>
          </w:p>
        </w:tc>
      </w:tr>
      <w:tr w:rsidR="0066755F" w:rsidRPr="004B2260" w14:paraId="2D6E86BA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442E0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Op CX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A7B63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0526E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B15E9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 ± 12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C87241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7817B9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6755F" w:rsidRPr="004B2260" w14:paraId="02BE5B69" w14:textId="77777777" w:rsidTr="00126C64">
        <w:trPr>
          <w:trHeight w:val="225"/>
        </w:trPr>
        <w:tc>
          <w:tcPr>
            <w:tcW w:w="0" w:type="auto"/>
            <w:vMerge/>
            <w:vAlign w:val="center"/>
          </w:tcPr>
          <w:p w14:paraId="04335CA0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750B7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44B30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962B7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 ± 9.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0DD54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vMerge/>
            <w:vAlign w:val="center"/>
          </w:tcPr>
          <w:p w14:paraId="39BC2AAF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433E0903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5BC58AD5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6BF65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D6DDE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0B760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 ± 11.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4BCC53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 (4.0, 48.0)</w:t>
            </w:r>
          </w:p>
        </w:tc>
        <w:tc>
          <w:tcPr>
            <w:tcW w:w="0" w:type="auto"/>
            <w:vMerge/>
            <w:vAlign w:val="center"/>
          </w:tcPr>
          <w:p w14:paraId="58E779F1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1FA4C000" w14:textId="77777777" w:rsidTr="00126C64">
        <w:trPr>
          <w:trHeight w:val="435"/>
        </w:trPr>
        <w:tc>
          <w:tcPr>
            <w:tcW w:w="0" w:type="auto"/>
            <w:vMerge/>
            <w:vAlign w:val="center"/>
          </w:tcPr>
          <w:p w14:paraId="3DEC9899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A6FDA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5CA70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27FE74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9 ± 10.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D913E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2.0, 48.0)</w:t>
            </w:r>
          </w:p>
        </w:tc>
        <w:tc>
          <w:tcPr>
            <w:tcW w:w="0" w:type="auto"/>
            <w:vMerge/>
            <w:vAlign w:val="center"/>
          </w:tcPr>
          <w:p w14:paraId="35DDF8F6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607B483C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66702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Op CXR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EA66B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72167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D5040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 ± 9.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309A71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5AF52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6755F" w:rsidRPr="004B2260" w14:paraId="5109EDFA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748EFDD6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ACE4F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D9ADA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E6CCA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 ± 10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463AD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0.0, 48.0)</w:t>
            </w:r>
          </w:p>
        </w:tc>
        <w:tc>
          <w:tcPr>
            <w:tcW w:w="0" w:type="auto"/>
            <w:vMerge/>
            <w:vAlign w:val="center"/>
          </w:tcPr>
          <w:p w14:paraId="2A4C6D4D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3EA65BB2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04FB62D8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0BB5D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4BA38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CCD173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 ± 12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F8C021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 (0.0, 48.0)</w:t>
            </w:r>
          </w:p>
        </w:tc>
        <w:tc>
          <w:tcPr>
            <w:tcW w:w="0" w:type="auto"/>
            <w:vMerge/>
            <w:vAlign w:val="center"/>
          </w:tcPr>
          <w:p w14:paraId="193919FA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3D50D47F" w14:textId="77777777" w:rsidTr="00126C64">
        <w:trPr>
          <w:trHeight w:val="390"/>
        </w:trPr>
        <w:tc>
          <w:tcPr>
            <w:tcW w:w="0" w:type="auto"/>
            <w:vMerge/>
            <w:vAlign w:val="center"/>
          </w:tcPr>
          <w:p w14:paraId="0F188745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B0A201C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7E94F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24689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 ± 12.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CD6BE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4.0, 48.0)</w:t>
            </w:r>
          </w:p>
        </w:tc>
        <w:tc>
          <w:tcPr>
            <w:tcW w:w="0" w:type="auto"/>
            <w:vMerge/>
            <w:vAlign w:val="center"/>
          </w:tcPr>
          <w:p w14:paraId="07B17136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2550E311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0F4E899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Op CXR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E8C14F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0D2A5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71E009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 ± 12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0917B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DF9B2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6755F" w:rsidRPr="004B2260" w14:paraId="088CCD94" w14:textId="77777777" w:rsidTr="00126C64">
        <w:trPr>
          <w:trHeight w:val="225"/>
        </w:trPr>
        <w:tc>
          <w:tcPr>
            <w:tcW w:w="0" w:type="auto"/>
            <w:vMerge/>
            <w:vAlign w:val="center"/>
          </w:tcPr>
          <w:p w14:paraId="2B23D539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B7C19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8A046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D7179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0 ± 9.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7B0DC9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vMerge/>
            <w:vAlign w:val="center"/>
          </w:tcPr>
          <w:p w14:paraId="770B536F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3290987C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1CB74ACF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EBDA8D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02F81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5F3E50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5 ± 11.9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8A69F4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 (4.0, 48.0)</w:t>
            </w:r>
          </w:p>
        </w:tc>
        <w:tc>
          <w:tcPr>
            <w:tcW w:w="0" w:type="auto"/>
            <w:vMerge/>
            <w:vAlign w:val="center"/>
          </w:tcPr>
          <w:p w14:paraId="6B3A31AD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785FB14D" w14:textId="77777777" w:rsidTr="00126C64">
        <w:trPr>
          <w:trHeight w:val="435"/>
        </w:trPr>
        <w:tc>
          <w:tcPr>
            <w:tcW w:w="0" w:type="auto"/>
            <w:vMerge/>
            <w:vAlign w:val="center"/>
          </w:tcPr>
          <w:p w14:paraId="70369068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4ECAE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CC150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50990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9 ± 10.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80B33F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2.0, 48.0)</w:t>
            </w:r>
          </w:p>
        </w:tc>
        <w:tc>
          <w:tcPr>
            <w:tcW w:w="0" w:type="auto"/>
            <w:vMerge/>
            <w:vAlign w:val="center"/>
          </w:tcPr>
          <w:p w14:paraId="10D5E285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1FBE9888" w14:textId="77777777" w:rsidTr="00126C64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21BE87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Op CXR 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B96F5B8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95D61E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82588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1 ± 9.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8BED8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16.0, 48.0)</w:t>
            </w:r>
          </w:p>
        </w:tc>
        <w:tc>
          <w:tcPr>
            <w:tcW w:w="0" w:type="auto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23C80E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66755F" w:rsidRPr="004B2260" w14:paraId="56901F8C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6DEE4BE8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E2ED7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1BC63D1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4E193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 ± 10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2B7B4D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0.0, 48.0)</w:t>
            </w:r>
          </w:p>
        </w:tc>
        <w:tc>
          <w:tcPr>
            <w:tcW w:w="0" w:type="auto"/>
            <w:vMerge/>
            <w:vAlign w:val="center"/>
          </w:tcPr>
          <w:p w14:paraId="1D2604BA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3C3FA773" w14:textId="77777777" w:rsidTr="00126C64">
        <w:trPr>
          <w:trHeight w:val="300"/>
        </w:trPr>
        <w:tc>
          <w:tcPr>
            <w:tcW w:w="0" w:type="auto"/>
            <w:vMerge/>
            <w:vAlign w:val="center"/>
          </w:tcPr>
          <w:p w14:paraId="72171EBD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C03338A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DD3124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DB2FD3B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9 ± 12.0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6A9A165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0 (0.0, 48.0)</w:t>
            </w:r>
          </w:p>
        </w:tc>
        <w:tc>
          <w:tcPr>
            <w:tcW w:w="0" w:type="auto"/>
            <w:vMerge/>
            <w:vAlign w:val="center"/>
          </w:tcPr>
          <w:p w14:paraId="04A154D2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755F" w:rsidRPr="004B2260" w14:paraId="39DCC8C2" w14:textId="77777777" w:rsidTr="00126C64">
        <w:trPr>
          <w:trHeight w:val="390"/>
        </w:trPr>
        <w:tc>
          <w:tcPr>
            <w:tcW w:w="0" w:type="auto"/>
            <w:vMerge/>
            <w:vAlign w:val="center"/>
          </w:tcPr>
          <w:p w14:paraId="7107B23A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F4D57E6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5320412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D3077F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 ± 12.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D36EA0" w14:textId="77777777" w:rsidR="0066755F" w:rsidRPr="004B2260" w:rsidRDefault="0066755F" w:rsidP="00126C64">
            <w:pPr>
              <w:spacing w:line="257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226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0 (4.0, 48.0)</w:t>
            </w:r>
          </w:p>
        </w:tc>
        <w:tc>
          <w:tcPr>
            <w:tcW w:w="0" w:type="auto"/>
            <w:vMerge/>
            <w:vAlign w:val="center"/>
          </w:tcPr>
          <w:p w14:paraId="7647C1A5" w14:textId="77777777" w:rsidR="0066755F" w:rsidRPr="004B2260" w:rsidRDefault="0066755F" w:rsidP="00126C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0E9104" w14:textId="77777777" w:rsidR="0066755F" w:rsidRPr="00AA1D37" w:rsidRDefault="0066755F" w:rsidP="0066755F">
      <w:pPr>
        <w:spacing w:after="0"/>
        <w:rPr>
          <w:rFonts w:ascii="Times New Roman" w:hAnsi="Times New Roman" w:cs="Times New Roman"/>
        </w:rPr>
      </w:pPr>
    </w:p>
    <w:p w14:paraId="2598D1ED" w14:textId="77777777" w:rsidR="00720E1E" w:rsidRDefault="00720E1E"/>
    <w:sectPr w:rsidR="00720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55F"/>
    <w:rsid w:val="0033044E"/>
    <w:rsid w:val="0066755F"/>
    <w:rsid w:val="00720E1E"/>
    <w:rsid w:val="00AC04AF"/>
    <w:rsid w:val="00CF0FFF"/>
    <w:rsid w:val="00D11214"/>
    <w:rsid w:val="00E93144"/>
    <w:rsid w:val="00F25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4BE84"/>
  <w15:chartTrackingRefBased/>
  <w15:docId w15:val="{D5E9D179-C714-419D-A368-732CF2FB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5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Technology Services</Company>
  <LinksUpToDate>false</LinksUpToDate>
  <CharactersWithSpaces>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Kaitlin Elizabeth</dc:creator>
  <cp:keywords/>
  <dc:description/>
  <cp:lastModifiedBy>Chmaisse, Ahmed</cp:lastModifiedBy>
  <cp:revision>4</cp:revision>
  <dcterms:created xsi:type="dcterms:W3CDTF">2024-05-01T12:47:00Z</dcterms:created>
  <dcterms:modified xsi:type="dcterms:W3CDTF">2024-12-19T18:54:00Z</dcterms:modified>
</cp:coreProperties>
</file>